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320" w:rsidRPr="00146FDE" w:rsidRDefault="00A25320" w:rsidP="00A253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46F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Age, gender and chronic complications at hospital discharge in </w:t>
      </w:r>
      <w:r w:rsidR="005A08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s treated with </w:t>
      </w:r>
      <w:proofErr w:type="spellStart"/>
      <w:r w:rsidR="005A0899">
        <w:rPr>
          <w:rFonts w:ascii="Times New Roman" w:hAnsi="Times New Roman" w:cs="Times New Roman"/>
          <w:b/>
          <w:sz w:val="24"/>
          <w:szCs w:val="24"/>
          <w:lang w:val="en-US"/>
        </w:rPr>
        <w:t>eculizumab</w:t>
      </w:r>
      <w:proofErr w:type="spellEnd"/>
      <w:r w:rsidR="005A08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in c</w:t>
      </w:r>
      <w:r w:rsidR="005A0899" w:rsidRPr="00216365">
        <w:rPr>
          <w:rFonts w:ascii="Times New Roman" w:hAnsi="Times New Roman" w:cs="Times New Roman"/>
          <w:b/>
          <w:sz w:val="24"/>
          <w:szCs w:val="24"/>
          <w:lang w:val="en-US"/>
        </w:rPr>
        <w:t>ontrols</w:t>
      </w:r>
      <w:r w:rsidRPr="00146FD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Grigliatabella"/>
        <w:tblpPr w:leftFromText="141" w:rightFromText="141" w:vertAnchor="text" w:horzAnchor="margin" w:tblpY="16"/>
        <w:tblOverlap w:val="never"/>
        <w:tblW w:w="13852" w:type="dxa"/>
        <w:tblLook w:val="04A0"/>
      </w:tblPr>
      <w:tblGrid>
        <w:gridCol w:w="2462"/>
        <w:gridCol w:w="1443"/>
        <w:gridCol w:w="1443"/>
        <w:gridCol w:w="8504"/>
      </w:tblGrid>
      <w:tr w:rsidR="00A25320" w:rsidRPr="00146FDE" w:rsidTr="00F0000A">
        <w:trPr>
          <w:trHeight w:val="262"/>
        </w:trPr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group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, </w:t>
            </w:r>
            <w:r w:rsidRPr="00146FD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year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ronic condition at discharge</w:t>
            </w:r>
          </w:p>
        </w:tc>
      </w:tr>
      <w:tr w:rsidR="00A25320" w:rsidRPr="00146FDE" w:rsidTr="00F0000A">
        <w:trPr>
          <w:trHeight w:val="262"/>
        </w:trPr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25320" w:rsidRPr="00146FDE" w:rsidRDefault="005A0899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ulizumab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tabs>
                <w:tab w:val="left" w:pos="31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tional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ea</w:t>
            </w:r>
            <w:proofErr w:type="spellEnd"/>
          </w:p>
        </w:tc>
      </w:tr>
      <w:tr w:rsidR="00A25320" w:rsidRPr="005A0899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5A0899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ulizumab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neuropathy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llain-Barré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) with residual  gait impairment</w:t>
            </w:r>
          </w:p>
        </w:tc>
      </w:tr>
      <w:tr w:rsidR="00A25320" w:rsidRPr="00146FDE" w:rsidTr="00F0000A">
        <w:trPr>
          <w:trHeight w:val="246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oxysmal </w:t>
            </w: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brillation</w:t>
            </w:r>
          </w:p>
        </w:tc>
      </w:tr>
      <w:tr w:rsidR="00A25320" w:rsidRPr="00146FDE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enia and gait impairment</w:t>
            </w:r>
          </w:p>
        </w:tc>
      </w:tr>
      <w:tr w:rsidR="00A25320" w:rsidRPr="005A0899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lae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ulmonary </w:t>
            </w: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mbolism</w:t>
            </w:r>
          </w:p>
        </w:tc>
      </w:tr>
      <w:tr w:rsidR="00A25320" w:rsidRPr="00146FDE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thenia, </w:t>
            </w: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ea</w:t>
            </w:r>
            <w:proofErr w:type="spellEnd"/>
          </w:p>
        </w:tc>
      </w:tr>
      <w:tr w:rsidR="00A25320" w:rsidRPr="00146FDE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tional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ea</w:t>
            </w:r>
            <w:proofErr w:type="spellEnd"/>
          </w:p>
        </w:tc>
      </w:tr>
      <w:tr w:rsidR="00A25320" w:rsidRPr="005A0899" w:rsidTr="00F0000A">
        <w:trPr>
          <w:trHeight w:val="246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lae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ulmonary </w:t>
            </w: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mbolism</w:t>
            </w:r>
          </w:p>
        </w:tc>
      </w:tr>
      <w:tr w:rsidR="00A25320" w:rsidRPr="00146FDE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oventricular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lock, asthenia</w:t>
            </w:r>
          </w:p>
        </w:tc>
      </w:tr>
      <w:tr w:rsidR="00A25320" w:rsidRPr="00146FDE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oxysmal </w:t>
            </w: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ventricular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chycardia</w:t>
            </w:r>
          </w:p>
        </w:tc>
      </w:tr>
      <w:tr w:rsidR="00A25320" w:rsidRPr="005A0899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lae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ulmonary </w:t>
            </w: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mbolism</w:t>
            </w:r>
          </w:p>
        </w:tc>
      </w:tr>
      <w:tr w:rsidR="00A25320" w:rsidRPr="00146FDE" w:rsidTr="00F0000A">
        <w:trPr>
          <w:trHeight w:val="246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deficits, asthenia</w:t>
            </w:r>
          </w:p>
        </w:tc>
      </w:tr>
      <w:tr w:rsidR="00A25320" w:rsidRPr="005A0899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tabs>
                <w:tab w:val="left" w:pos="126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lae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ulmonary </w:t>
            </w: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mbolism</w:t>
            </w:r>
          </w:p>
        </w:tc>
      </w:tr>
      <w:tr w:rsidR="00A25320" w:rsidRPr="00146FDE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kynetic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A25320" w:rsidRPr="00146FDE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or deficits</w:t>
            </w:r>
          </w:p>
        </w:tc>
      </w:tr>
      <w:tr w:rsidR="00A25320" w:rsidRPr="005A0899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lae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ulmonary </w:t>
            </w: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mbolism</w:t>
            </w:r>
          </w:p>
        </w:tc>
      </w:tr>
      <w:tr w:rsidR="00A25320" w:rsidRPr="00146FDE" w:rsidTr="00F0000A">
        <w:trPr>
          <w:trHeight w:val="246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ea</w:t>
            </w:r>
            <w:proofErr w:type="spellEnd"/>
          </w:p>
        </w:tc>
      </w:tr>
      <w:tr w:rsidR="00A25320" w:rsidRPr="00146FDE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tional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ea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sthenia</w:t>
            </w:r>
          </w:p>
        </w:tc>
      </w:tr>
      <w:tr w:rsidR="00A25320" w:rsidRPr="00146FDE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nesia, </w:t>
            </w: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neuropathy</w:t>
            </w:r>
            <w:proofErr w:type="spellEnd"/>
          </w:p>
        </w:tc>
      </w:tr>
      <w:tr w:rsidR="00A25320" w:rsidRPr="005A0899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lae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 pulmonary </w:t>
            </w: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mbolism</w:t>
            </w:r>
          </w:p>
        </w:tc>
      </w:tr>
      <w:tr w:rsidR="00A25320" w:rsidRPr="00146FDE" w:rsidTr="00F0000A">
        <w:trPr>
          <w:trHeight w:val="246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enia</w:t>
            </w:r>
          </w:p>
        </w:tc>
      </w:tr>
      <w:tr w:rsidR="00A25320" w:rsidRPr="005A0899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failure needing oxygen therapy</w:t>
            </w:r>
          </w:p>
        </w:tc>
      </w:tr>
      <w:tr w:rsidR="00A25320" w:rsidRPr="00146FDE" w:rsidTr="00F0000A">
        <w:trPr>
          <w:trHeight w:val="262"/>
        </w:trPr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25320" w:rsidRPr="00146FDE" w:rsidRDefault="00A25320" w:rsidP="00F00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25320" w:rsidRPr="00146FDE" w:rsidRDefault="00A25320" w:rsidP="00F000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tional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ea</w:t>
            </w:r>
            <w:proofErr w:type="spellEnd"/>
            <w:r w:rsidRPr="00146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sthenia</w:t>
            </w:r>
          </w:p>
        </w:tc>
      </w:tr>
    </w:tbl>
    <w:p w:rsidR="00F77D03" w:rsidRPr="00146FDE" w:rsidRDefault="00A25320">
      <w:pPr>
        <w:rPr>
          <w:rFonts w:ascii="Times New Roman" w:hAnsi="Times New Roman" w:cs="Times New Roman"/>
          <w:sz w:val="24"/>
          <w:szCs w:val="24"/>
        </w:rPr>
      </w:pPr>
      <w:r w:rsidRPr="00146FDE"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</w:p>
    <w:sectPr w:rsidR="00F77D03" w:rsidRPr="00146FDE" w:rsidSect="00A2532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A25320"/>
    <w:rsid w:val="00146FDE"/>
    <w:rsid w:val="003B42E0"/>
    <w:rsid w:val="005A0899"/>
    <w:rsid w:val="00973C00"/>
    <w:rsid w:val="00A25320"/>
    <w:rsid w:val="00F77D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2532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253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4</Characters>
  <Application>Microsoft Office Word</Application>
  <DocSecurity>0</DocSecurity>
  <Lines>9</Lines>
  <Paragraphs>2</Paragraphs>
  <ScaleCrop>false</ScaleCrop>
  <Company>Microsoft</Company>
  <LinksUpToDate>false</LinksUpToDate>
  <CharactersWithSpaces>1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rtinovis</dc:creator>
  <cp:lastModifiedBy>Monica Cortinovis</cp:lastModifiedBy>
  <cp:revision>3</cp:revision>
  <dcterms:created xsi:type="dcterms:W3CDTF">2021-02-22T17:32:00Z</dcterms:created>
  <dcterms:modified xsi:type="dcterms:W3CDTF">2021-02-26T15:38:00Z</dcterms:modified>
</cp:coreProperties>
</file>